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AA7E313" w14:textId="0E591006" w:rsidR="00344BF1" w:rsidRPr="00344BF1" w:rsidRDefault="00BB61AD" w:rsidP="00BB61AD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="00516D71">
        <w:rPr>
          <w:bCs/>
        </w:rPr>
        <w:t>Data 1</w:t>
      </w:r>
    </w:p>
    <w:p w14:paraId="74006A5A" w14:textId="4BBC7B10" w:rsidR="00BB61AD" w:rsidRPr="00B96D2F" w:rsidRDefault="00516D71" w:rsidP="00B96D2F">
      <w:pPr>
        <w:spacing w:before="240" w:after="240"/>
        <w:rPr>
          <w:rFonts w:cs="Times New Roman"/>
        </w:rPr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 w:rsidR="00B96D2F" w:rsidRPr="00B96D2F">
        <w:rPr>
          <w:rFonts w:cs="Times New Roman"/>
        </w:rPr>
        <w:t>Genome-wide potential off-</w:t>
      </w:r>
      <w:r w:rsidR="00B96D2F" w:rsidRPr="00B96D2F">
        <w:rPr>
          <w:rFonts w:cs="Times New Roman"/>
        </w:rPr>
        <w:t>target sites</w:t>
      </w:r>
      <w:r w:rsidR="00B96D2F" w:rsidRPr="00B96D2F">
        <w:rPr>
          <w:rFonts w:cs="Times New Roman"/>
        </w:rPr>
        <w:t xml:space="preserve"> of the gRNA-T7 were predicted by the</w:t>
      </w:r>
      <w:r w:rsidR="00B96D2F">
        <w:rPr>
          <w:rFonts w:cs="Times New Roman"/>
        </w:rPr>
        <w:t xml:space="preserve"> </w:t>
      </w:r>
      <w:r w:rsidR="00B96D2F" w:rsidRPr="00B96D2F">
        <w:rPr>
          <w:rFonts w:cs="Times New Roman"/>
        </w:rPr>
        <w:t>CRISPOR.</w:t>
      </w:r>
    </w:p>
    <w:p w14:paraId="00BDAD85" w14:textId="472E27A8" w:rsidR="00343D0C" w:rsidRPr="00344BF1" w:rsidRDefault="00343D0C" w:rsidP="00343D0C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>Data 2</w:t>
      </w:r>
    </w:p>
    <w:p w14:paraId="33BEB5FF" w14:textId="4CAEFCCF" w:rsidR="00BB61AD" w:rsidRDefault="00343D0C" w:rsidP="00343D0C">
      <w:pPr>
        <w:spacing w:before="240" w:after="240"/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 w:rsidR="00B96D2F">
        <w:t>Target information and primer sequences for off-target detection.</w:t>
      </w:r>
    </w:p>
    <w:p w14:paraId="675AF0A6" w14:textId="073FDCCC" w:rsidR="00B96D2F" w:rsidRPr="00344BF1" w:rsidRDefault="00B96D2F" w:rsidP="00B96D2F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3</w:t>
      </w:r>
    </w:p>
    <w:p w14:paraId="26CEF349" w14:textId="11FA1FFA" w:rsidR="00B96D2F" w:rsidRDefault="00B96D2F" w:rsidP="00B96D2F">
      <w:pPr>
        <w:spacing w:before="240" w:after="240"/>
        <w:rPr>
          <w:bCs/>
        </w:rPr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>
        <w:t>The primers (from 5' to 3' end) used in this project.</w:t>
      </w:r>
    </w:p>
    <w:p w14:paraId="6C580F55" w14:textId="60AED8E7" w:rsidR="00B96D2F" w:rsidRPr="00344BF1" w:rsidRDefault="00B96D2F" w:rsidP="00B96D2F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4</w:t>
      </w:r>
    </w:p>
    <w:p w14:paraId="09512B97" w14:textId="3B30E552" w:rsidR="00B96D2F" w:rsidRPr="00BB61AD" w:rsidRDefault="00B96D2F" w:rsidP="00B96D2F">
      <w:pPr>
        <w:spacing w:before="240" w:after="240"/>
        <w:rPr>
          <w:bCs/>
        </w:rPr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>
        <w:t>Vectors for genes targeted integration.</w:t>
      </w:r>
    </w:p>
    <w:p w14:paraId="5433EEBF" w14:textId="77777777" w:rsidR="00B96D2F" w:rsidRPr="00BB61AD" w:rsidRDefault="00B96D2F" w:rsidP="00343D0C">
      <w:pPr>
        <w:spacing w:before="240" w:after="240"/>
        <w:rPr>
          <w:bCs/>
        </w:rPr>
      </w:pPr>
    </w:p>
    <w:sectPr w:rsidR="00B96D2F" w:rsidRPr="00BB61A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7363A"/>
    <w:rsid w:val="002372B9"/>
    <w:rsid w:val="002E54D9"/>
    <w:rsid w:val="00343D0C"/>
    <w:rsid w:val="00344BF1"/>
    <w:rsid w:val="004C3DF6"/>
    <w:rsid w:val="00516D71"/>
    <w:rsid w:val="00566308"/>
    <w:rsid w:val="005A722E"/>
    <w:rsid w:val="00622878"/>
    <w:rsid w:val="007C57E9"/>
    <w:rsid w:val="00832005"/>
    <w:rsid w:val="009B65D5"/>
    <w:rsid w:val="009F173F"/>
    <w:rsid w:val="00A42130"/>
    <w:rsid w:val="00B239F2"/>
    <w:rsid w:val="00B96D2F"/>
    <w:rsid w:val="00BB61AD"/>
    <w:rsid w:val="00BC25E0"/>
    <w:rsid w:val="00D96084"/>
    <w:rsid w:val="00EB58F1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>SpringerNature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4-02-02T15:35:00Z</dcterms:created>
  <dcterms:modified xsi:type="dcterms:W3CDTF">2024-02-02T15:35:00Z</dcterms:modified>
</cp:coreProperties>
</file>